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CF04D8" w14:textId="7EEC9057" w:rsidR="00ED16B2" w:rsidRPr="00E54332" w:rsidRDefault="00E54332" w:rsidP="00E54332">
      <w:r w:rsidRPr="00E54332">
        <w:t xml:space="preserve">The expression data used is stored in the </w:t>
      </w:r>
      <w:r>
        <w:t>N</w:t>
      </w:r>
      <w:r>
        <w:rPr>
          <w:rFonts w:hint="eastAsia"/>
        </w:rPr>
        <w:t>ut</w:t>
      </w:r>
      <w:r w:rsidRPr="00E54332">
        <w:t xml:space="preserve"> cloud</w:t>
      </w:r>
      <w:r w:rsidR="00BF6DD6">
        <w:t xml:space="preserve"> (</w:t>
      </w:r>
      <w:r w:rsidR="00BF6DD6" w:rsidRPr="00BF6DD6">
        <w:t>www.jianguoyun.com</w:t>
      </w:r>
      <w:r w:rsidR="00BF6DD6">
        <w:t>)</w:t>
      </w:r>
      <w:r w:rsidRPr="00E54332">
        <w:t xml:space="preserve">, the download link is: </w:t>
      </w:r>
      <w:r w:rsidR="00DD0749" w:rsidRPr="00DD0749">
        <w:t>https://www.jianguoyun.com/p/Dczi4fcQhZ7qCRjooo4E</w:t>
      </w:r>
      <w:bookmarkStart w:id="0" w:name="_GoBack"/>
      <w:bookmarkEnd w:id="0"/>
    </w:p>
    <w:sectPr w:rsidR="00ED16B2" w:rsidRPr="00E543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A5753B" w14:textId="77777777" w:rsidR="009375ED" w:rsidRDefault="009375ED" w:rsidP="00E54332">
      <w:r>
        <w:separator/>
      </w:r>
    </w:p>
  </w:endnote>
  <w:endnote w:type="continuationSeparator" w:id="0">
    <w:p w14:paraId="22BEBFA0" w14:textId="77777777" w:rsidR="009375ED" w:rsidRDefault="009375ED" w:rsidP="00E543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24C0B9" w14:textId="77777777" w:rsidR="009375ED" w:rsidRDefault="009375ED" w:rsidP="00E54332">
      <w:r>
        <w:separator/>
      </w:r>
    </w:p>
  </w:footnote>
  <w:footnote w:type="continuationSeparator" w:id="0">
    <w:p w14:paraId="70E848A6" w14:textId="77777777" w:rsidR="009375ED" w:rsidRDefault="009375ED" w:rsidP="00E543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6B0"/>
    <w:rsid w:val="000B1D38"/>
    <w:rsid w:val="007F3CEB"/>
    <w:rsid w:val="009375ED"/>
    <w:rsid w:val="00BF6DD6"/>
    <w:rsid w:val="00DD0749"/>
    <w:rsid w:val="00E54332"/>
    <w:rsid w:val="00ED16B2"/>
    <w:rsid w:val="00F96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9E3163"/>
  <w15:chartTrackingRefBased/>
  <w15:docId w15:val="{57927D20-EE9E-4F74-8F74-AA4BACC7E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43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43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43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43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1</Words>
  <Characters>125</Characters>
  <Application>Microsoft Office Word</Application>
  <DocSecurity>0</DocSecurity>
  <Lines>1</Lines>
  <Paragraphs>1</Paragraphs>
  <ScaleCrop>false</ScaleCrop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杰</dc:creator>
  <cp:keywords/>
  <dc:description/>
  <cp:lastModifiedBy>郑杰</cp:lastModifiedBy>
  <cp:revision>4</cp:revision>
  <dcterms:created xsi:type="dcterms:W3CDTF">2021-09-11T06:52:00Z</dcterms:created>
  <dcterms:modified xsi:type="dcterms:W3CDTF">2021-09-13T06:35:00Z</dcterms:modified>
</cp:coreProperties>
</file>